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drawing>
          <wp:inline distT="0" distB="0" distL="0" distR="0">
            <wp:extent cx="8863330" cy="2854325"/>
            <wp:effectExtent l="0" t="0" r="0" b="0"/>
            <wp:docPr id="8214692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469296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gure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(A). </w:t>
      </w:r>
      <w:r>
        <w:rPr>
          <w:rFonts w:ascii="Times New Roman" w:hAnsi="Times New Roman"/>
          <w:b/>
          <w:bCs/>
        </w:rPr>
        <w:t>Distribution of the equilibrium phase (4 min) of ig. 4-HBd in rats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   </w:t>
      </w:r>
      <w:bookmarkStart w:id="0" w:name="_GoBack"/>
      <w:bookmarkEnd w:id="0"/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gure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(B). </w:t>
      </w:r>
      <w:r>
        <w:rPr>
          <w:rFonts w:ascii="Times New Roman" w:hAnsi="Times New Roman"/>
          <w:b/>
          <w:bCs/>
        </w:rPr>
        <w:t>Distribution of the elimination phase (1h) of ig. 4-HBd in rat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4NmJmNWQ5MDg5YWY5NmI1NDQwMWJmMmRjODkxNzQifQ=="/>
  </w:docVars>
  <w:rsids>
    <w:rsidRoot w:val="00B07EA9"/>
    <w:rsid w:val="00014156"/>
    <w:rsid w:val="00105F71"/>
    <w:rsid w:val="001E5340"/>
    <w:rsid w:val="009E0449"/>
    <w:rsid w:val="00B07EA9"/>
    <w:rsid w:val="00F26C63"/>
    <w:rsid w:val="0C5B6EE8"/>
    <w:rsid w:val="152D74BB"/>
    <w:rsid w:val="2AB76B4A"/>
    <w:rsid w:val="2B130579"/>
    <w:rsid w:val="5D1C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28</Characters>
  <Lines>1</Lines>
  <Paragraphs>1</Paragraphs>
  <TotalTime>0</TotalTime>
  <ScaleCrop>false</ScaleCrop>
  <LinksUpToDate>false</LinksUpToDate>
  <CharactersWithSpaces>1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8:06:00Z</dcterms:created>
  <dc:creator>j F</dc:creator>
  <cp:lastModifiedBy>那雨，那人</cp:lastModifiedBy>
  <dcterms:modified xsi:type="dcterms:W3CDTF">2023-09-04T06:48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73BD7AE6BC849D48B8BDCFDEACCC400_13</vt:lpwstr>
  </property>
</Properties>
</file>